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3BE09">
      <w:pPr>
        <w:rPr>
          <w:rFonts w:ascii="Times New Roman" w:hAnsi="Times New Roman" w:eastAsia="Calibri"/>
          <w:b/>
          <w:sz w:val="24"/>
          <w:szCs w:val="24"/>
        </w:rPr>
      </w:pPr>
      <w:r>
        <w:rPr>
          <w:rFonts w:ascii="Times New Roman" w:hAnsi="Times New Roman" w:eastAsia="Calibri"/>
          <w:b/>
          <w:sz w:val="24"/>
          <w:szCs w:val="24"/>
        </w:rPr>
        <w:t xml:space="preserve">Table S1. </w:t>
      </w:r>
      <w:bookmarkStart w:id="0" w:name="_GoBack"/>
      <w:bookmarkEnd w:id="0"/>
    </w:p>
    <w:tbl>
      <w:tblPr>
        <w:tblStyle w:val="4"/>
        <w:tblW w:w="96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800"/>
        <w:gridCol w:w="990"/>
        <w:gridCol w:w="630"/>
        <w:gridCol w:w="1620"/>
        <w:gridCol w:w="1170"/>
        <w:gridCol w:w="720"/>
      </w:tblGrid>
      <w:tr w14:paraId="364DD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1BD40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ring wheat Genotypes</w:t>
            </w:r>
          </w:p>
        </w:tc>
        <w:tc>
          <w:tcPr>
            <w:tcW w:w="342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A6837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351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52D18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</w:tr>
      <w:tr w14:paraId="593FF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270017">
            <w:pPr>
              <w:spacing w:before="0" w:beforeAutospacing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44C60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LBS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D6503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 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0B069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93F6C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LBS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5DB60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 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B37C5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</w:t>
            </w:r>
          </w:p>
        </w:tc>
      </w:tr>
      <w:tr w14:paraId="0BA12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EBC17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w17-246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9CB890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B373D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F5541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FA33B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8.9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1EF02A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8.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9C885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01F58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5B2BA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din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83B45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5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E007C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ECCE8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FA7A6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9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9E84B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5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6BE76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1F7FC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B7265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w17-86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74099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6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FA8AF6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9AE8E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2F7EEB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9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969D8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5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6A6A2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510D6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15913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6295-4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7964AA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6.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D2730A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52DDC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8D697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9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FE21C9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4.7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91D15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4F5E8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43314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enle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D7D0A2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9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00078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806C0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B6123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0.3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FGHIJ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06EBE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6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58340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77461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102FB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ba//PRLII/cM65531/3/SKAUZ/BAV92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938A0E">
            <w:pPr>
              <w:spacing w:before="0" w:beforeAutospacing="0" w:after="0"/>
              <w:rPr>
                <w:rFonts w:ascii="Times New Roman" w:hAnsi="Times New Roman" w:eastAsia="STIXGener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37F4A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8404F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B081AD">
            <w:pPr>
              <w:spacing w:before="0" w:beforeAutospacing="0" w:after="0"/>
              <w:rPr>
                <w:rFonts w:ascii="Times New Roman" w:hAnsi="Times New Roman" w:eastAsia="STIXGener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745660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2.6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48963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0FAC7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1201C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bird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BDB7E2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8.9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CD4436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14170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2FF323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71.7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8367B2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5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89295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213A0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4541D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ggan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721AB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3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EFGHIJ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91682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63BD4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E167FD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6.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6D9D8B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0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5D4D5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01CE6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0C083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IANO T79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9FDE2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9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FGHIJKL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3D862F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89642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0B1D6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1.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EFGHI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FD512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0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897BF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5DAD2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09E96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anopolis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0BA626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8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9962F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C4B14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4ADC41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9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9CE6C4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2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3AEDA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6E73B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10A02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anzuela Federal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203DCF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3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EFGHIJ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0DD70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3FF36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E440A7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9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249901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2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88777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6A34B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CE8EF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ERBA-6/FLAG-6/3/TAM200/PASTOR//TOBA97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265959">
            <w:pPr>
              <w:spacing w:before="0" w:beforeAutospacing="0" w:after="0"/>
              <w:rPr>
                <w:rFonts w:ascii="Times New Roman" w:hAnsi="Times New Roman" w:eastAsia="STIXGener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IJK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D7DF8D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03398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AA3A05">
            <w:pPr>
              <w:spacing w:before="0" w:beforeAutospacing="0" w:after="0"/>
              <w:rPr>
                <w:rFonts w:ascii="Times New Roman" w:hAnsi="Times New Roman" w:eastAsia="STIXGener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7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8436CE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E6D84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1CBE7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FBBD6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fir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2DC3F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73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862A5F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0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C6033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E36797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9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69224D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EC72D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6D906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4DDDA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w17-22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5827F9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5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IJK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DEAD31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7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596D5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B48304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4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F8AB0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0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A2875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0FC61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BC94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XWING*2/CIRCUS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9F32FA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7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LM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599D00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7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ED31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3C9B7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9.8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AB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DEF311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0.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31561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6FCDB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092A4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raro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3F15B5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EAD970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7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C10C6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D1136D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8.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OP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5EE980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8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F977F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26C40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76D52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 34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3C327B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5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0783B0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56246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7F4997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7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7B759F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8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CC10C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17E1C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73C13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rg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DA508D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9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FGHIJKLM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A6F32E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81BF5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86A77F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9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9D0D5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7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E277F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132A4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192F8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k4500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C9D414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6.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CC023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FD73E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D02C8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2.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H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EDE08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8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3FD50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725D3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423B5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q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56C488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6.4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LM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D957BD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1F045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22F5F8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1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JKLM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53203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8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E29DC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27277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C1636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dasie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4F1662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1.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DEFGHIJKL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AD88B1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3749D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0E8BEB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7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6EFFCB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6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F4C22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524AC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72663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KOLL//W15.92/WBLL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146B6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4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F1FF16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957D4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513E70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2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JKLM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6FBDCA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8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C8A12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2964E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1DCEA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6290 Bulk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369117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3.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H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F4DBB8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2.9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CA0F8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0B4772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8.9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E5A44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6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A4593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7102B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CD870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ontan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82DA8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7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LM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AEA878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4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6EED4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64CF19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6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MNO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05F71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506F8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70769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EAF3B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w17-85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BA38F4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2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JK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4700B7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C5026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0C7044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3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IJKLM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B23F79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8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7159A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S</w:t>
            </w:r>
          </w:p>
        </w:tc>
      </w:tr>
      <w:tr w14:paraId="48829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50012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idoro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A81179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8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AE5AC9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27054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13E79A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5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IJKLM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D9FA7C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8F01E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1CC61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9D108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-495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8FE41E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8.9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92F176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66163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C3038E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6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MNO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2A0056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2B2EB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40E3E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D0E65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dda walabu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41D9A5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7.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GHIJKLM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246D46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8E8D2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E7F6E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5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HIJKL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58970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757EF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72804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078DA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 18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ECC85B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4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41FC3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9FF7C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4811BD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LM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18F5ED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4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25D49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02D91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71D38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M7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3918C4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5C5035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8E33F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B10AE6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0.3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DEFGHI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3064E2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4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0F88C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4B189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367F8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lluk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F68A9A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1.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DEFGHIJKL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BFE9A5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8512E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8DBCFD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9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OP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FA62A1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CF893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2B36D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BB999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nda</w:t>
            </w:r>
            <w:r>
              <w:rPr>
                <w:rFonts w:cs="Calibri"/>
                <w:sz w:val="24"/>
                <w:szCs w:val="24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D38A38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7.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1C90FF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1597F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782000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6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MNO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147374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CA2EB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79793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4D520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ngbird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A548E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5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377657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B5A96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FC849C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0.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OP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B1710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0.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85AD2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020F0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8B67C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-13A2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9964D7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2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9EFEA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7.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03E5F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84F311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9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KLMN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573D00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4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A702C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14:paraId="532FE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3569C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w17-115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C79DEB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0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22FC35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7.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DD367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B048E4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1.7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SR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9C6F8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178C8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132F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972D8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ndo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36E251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1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K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6A1C8B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.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02B6E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4528EF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8.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S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51998E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851D3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098A9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D3605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rael-493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169F4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6.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EC9929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.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E5112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68FD0D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8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Q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8F18B3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2879F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28727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6D8DD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lamouni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C40B5F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7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DA70C9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.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0D44D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417223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4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IJKLM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F638BA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7.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C5625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461A1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D9D7E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on-76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824C5B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72.6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4D2F28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.3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E660E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5E52E7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9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NOP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23AE7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.7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IJ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92C9E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R</w:t>
            </w:r>
          </w:p>
        </w:tc>
      </w:tr>
      <w:tr w14:paraId="5489C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45443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ouk#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B739C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5.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BCDEFG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F4A856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DE8F5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744E3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3.0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SR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C33AB4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5979C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6B5A6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00D06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fumar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C721EB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3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HIJK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865126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4BB8B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7ADF6B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45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MNO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4AFA52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07C2A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53539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44822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lter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38F121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1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KLMNO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CD7C70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3DDEA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16ED0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8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R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D785B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5C33E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211C6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BAA11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tus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7326FBA5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3.3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EFGHI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E82C88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B98F7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AE5C0F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35.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PQ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69B5E2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06067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7FBB3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7E316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ik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62C6C7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62.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CDEFGHIJK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36130C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B4B15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30B7077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3.7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SR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910FB5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C1263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25BFA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B0B07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B662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674F0E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55.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GHIJKLMN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1B7C551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2.2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23D11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62D8DA7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9.9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S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764B27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TIXGeneral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JK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7B4C6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14:paraId="60687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ECF90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05C7F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1D325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88C3739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3B1B2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42163      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4DC16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3      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BE6A5E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45BB8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0AAED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V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4C5070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.69      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ED7BF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.69      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842E34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D2F96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5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F3BA9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.02     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2F11C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7C76A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4FECC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B52BEF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0850DB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F16BB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8F5DAA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362DE6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6BE1D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14:paraId="32FE3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E81F6C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D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5BFA23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96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BB2B82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0403C1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EBC988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5FAE8D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322887">
            <w:pPr>
              <w:spacing w:before="0" w:beforeAutospacing="0"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1A82E92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TIXGeneral">
    <w:panose1 w:val="00000000000000000000"/>
    <w:charset w:val="81"/>
    <w:family w:val="auto"/>
    <w:pitch w:val="default"/>
    <w:sig w:usb0="A00002FF" w:usb1="4203FDFF" w:usb2="02000020" w:usb3="00000000" w:csb0="A03F01FF" w:csb1="D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BE0"/>
    <w:rsid w:val="00765BE0"/>
    <w:rsid w:val="00887EEC"/>
    <w:rsid w:val="00E52201"/>
    <w:rsid w:val="00F84745"/>
    <w:rsid w:val="042E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Times New Roman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Grid7"/>
    <w:basedOn w:val="3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LRI</Company>
  <Pages>2</Pages>
  <Words>273</Words>
  <Characters>1747</Characters>
  <Lines>19</Lines>
  <Paragraphs>5</Paragraphs>
  <TotalTime>1</TotalTime>
  <ScaleCrop>false</ScaleCrop>
  <LinksUpToDate>false</LinksUpToDate>
  <CharactersWithSpaces>1784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6:07:00Z</dcterms:created>
  <dc:creator>Kifelew, Habtewold (WorldVeg-Ethiopia)</dc:creator>
  <cp:lastModifiedBy>user</cp:lastModifiedBy>
  <dcterms:modified xsi:type="dcterms:W3CDTF">2026-06-26T07:4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2NzE3OWU3N2I0NDRiMGE5MzA1OGYyZTM1MTA0NTciLCJ1c2VySWQiOiIzNzI4NDcxNjEwOTIyIn0=</vt:lpwstr>
  </property>
  <property fmtid="{D5CDD505-2E9C-101B-9397-08002B2CF9AE}" pid="3" name="KSOProductBuildVer">
    <vt:lpwstr>1033-12.1.0.26880</vt:lpwstr>
  </property>
  <property fmtid="{D5CDD505-2E9C-101B-9397-08002B2CF9AE}" pid="4" name="ICV">
    <vt:lpwstr>37402D4DE31F40F2805E2ED145DEF08A_12</vt:lpwstr>
  </property>
</Properties>
</file>